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A6498A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able1</w:t>
      </w:r>
    </w:p>
    <w:p w14:paraId="3186F75B">
      <w:pPr>
        <w:spacing w:line="360" w:lineRule="auto"/>
        <w:jc w:val="center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 clinical characteristics of P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DCOG</w:t>
      </w:r>
      <w:r>
        <w:rPr>
          <w:rFonts w:hint="default" w:ascii="Times New Roman" w:hAnsi="Times New Roman" w:cs="Times New Roman"/>
          <w:b/>
          <w:bCs/>
          <w:sz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DNC</w:t>
      </w:r>
    </w:p>
    <w:tbl>
      <w:tblPr>
        <w:tblStyle w:val="2"/>
        <w:tblW w:w="100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112"/>
        <w:gridCol w:w="1760"/>
        <w:gridCol w:w="1728"/>
        <w:gridCol w:w="1728"/>
      </w:tblGrid>
      <w:tr w14:paraId="7A8D2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6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5595A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FCF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OG</w:t>
            </w:r>
          </w:p>
        </w:tc>
        <w:tc>
          <w:tcPr>
            <w:tcW w:w="17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B5A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NC</w:t>
            </w:r>
          </w:p>
        </w:tc>
        <w:tc>
          <w:tcPr>
            <w:tcW w:w="17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9F02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x²</w:t>
            </w:r>
          </w:p>
        </w:tc>
        <w:tc>
          <w:tcPr>
            <w:tcW w:w="17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6152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3C58D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4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ample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9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07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61B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DA0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583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13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(M/F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44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/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A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7A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CA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 w14:paraId="2BED3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8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5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45±5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D5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38±10.8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3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CD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1</w:t>
            </w:r>
          </w:p>
        </w:tc>
      </w:tr>
      <w:tr w14:paraId="18156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66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 , 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C2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07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2±3.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E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A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</w:tr>
      <w:tr w14:paraId="5BE2C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0E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 of disease, 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C4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±3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6F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±2.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99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20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</w:t>
            </w:r>
          </w:p>
        </w:tc>
      </w:tr>
      <w:tr w14:paraId="66D29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65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ehn-Yah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B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±0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5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±0.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7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74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</w:t>
            </w:r>
          </w:p>
        </w:tc>
      </w:tr>
      <w:tr w14:paraId="37267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2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sz w:val="22"/>
                <w:szCs w:val="22"/>
              </w:rPr>
              <w:t>MDS-UPDRSII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2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4±15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9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±12.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59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F8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</w:tr>
      <w:tr w14:paraId="6ED2C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  <w:jc w:val="center"/>
        </w:trPr>
        <w:tc>
          <w:tcPr>
            <w:tcW w:w="2689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7F45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CA</w:t>
            </w:r>
          </w:p>
        </w:tc>
        <w:tc>
          <w:tcPr>
            <w:tcW w:w="211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4FE7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5±3.48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6CA5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5±1.63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DCD6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1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9174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*</w:t>
            </w:r>
          </w:p>
        </w:tc>
      </w:tr>
    </w:tbl>
    <w:p w14:paraId="61FA9548"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T test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Compared to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PD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*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>＜0.05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</w:p>
    <w:p w14:paraId="130D9EEF">
      <w:pPr>
        <w:rPr>
          <w:rFonts w:hint="default" w:ascii="Times New Roman" w:hAnsi="Times New Roman" w:eastAsia="黑体" w:cs="Times New Roman"/>
          <w:sz w:val="22"/>
          <w:szCs w:val="22"/>
        </w:rPr>
      </w:pPr>
      <w:r>
        <w:rPr>
          <w:rFonts w:hint="default" w:ascii="Times New Roman" w:hAnsi="Times New Roman" w:eastAsia="黑体" w:cs="Times New Roman"/>
          <w:sz w:val="22"/>
          <w:szCs w:val="22"/>
        </w:rPr>
        <w:t>Whilst categorical variable is presented with number of patients.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2"/>
          <w:szCs w:val="22"/>
        </w:rPr>
        <w:t>PDCOG, PD with cognitive impairment; PDNC, PD with normal cognition; MoCa, Montreal Cognitive Assessment; HY, Hoehn and Yahr stage; MDS-UPDRSIII, the partIII of the Movement Disorder Society-Sponsored Revision of the Unified Parkinson's Disease Rating Scale.</w:t>
      </w:r>
    </w:p>
    <w:p w14:paraId="10FE8769">
      <w:pPr>
        <w:rPr>
          <w:rFonts w:hint="default" w:ascii="Times New Roman" w:hAnsi="Times New Roman" w:eastAsia="黑体" w:cs="Times New Roman"/>
          <w:sz w:val="22"/>
          <w:szCs w:val="22"/>
        </w:rPr>
      </w:pPr>
    </w:p>
    <w:p w14:paraId="4B0C72F5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</w:p>
    <w:p w14:paraId="1A246645">
      <w:pPr>
        <w:spacing w:line="360" w:lineRule="auto"/>
        <w:jc w:val="center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omparison of PD and HC in PAF of different brain regions</w:t>
      </w:r>
    </w:p>
    <w:tbl>
      <w:tblPr>
        <w:tblStyle w:val="2"/>
        <w:tblW w:w="99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023"/>
        <w:gridCol w:w="1712"/>
        <w:gridCol w:w="1426"/>
        <w:gridCol w:w="1105"/>
        <w:gridCol w:w="1360"/>
        <w:gridCol w:w="1360"/>
      </w:tblGrid>
      <w:tr w14:paraId="5865F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02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65ED2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AF in EEG lobes</w:t>
            </w:r>
          </w:p>
        </w:tc>
        <w:tc>
          <w:tcPr>
            <w:tcW w:w="17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2D0B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AF4F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C4C1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05DA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5643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</w:tr>
      <w:tr w14:paraId="35085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7B4B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Frontal lob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55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A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±0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12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0±0.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49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AF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1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46C67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23*</w:t>
            </w:r>
          </w:p>
        </w:tc>
      </w:tr>
      <w:tr w14:paraId="72046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9C6F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AD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8D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.9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15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3±0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0E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DD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64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5C35A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0369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D7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DB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±0.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BB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9.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C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3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1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</w:tr>
      <w:tr w14:paraId="5010C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3A51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F9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A7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9B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4E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7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F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</w:t>
            </w:r>
          </w:p>
        </w:tc>
      </w:tr>
      <w:tr w14:paraId="21250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B233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17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6E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7F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66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2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6E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F7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424B43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457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AD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5B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C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DE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27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27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</w:tr>
      <w:tr w14:paraId="3FC63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185B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4E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T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C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7±1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EF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±0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0B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51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</w:tr>
      <w:tr w14:paraId="281BA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FDBB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8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T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A9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±1.0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48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9±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6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08D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8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*</w:t>
            </w:r>
          </w:p>
        </w:tc>
      </w:tr>
      <w:tr w14:paraId="36328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87C6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5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T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C0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7±1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3B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±0.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65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98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73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50FB0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12627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0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T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4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8±0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5B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7±0.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40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D9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9D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3A099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C00B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rietal-occipital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lob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12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P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49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9±1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4B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4±1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E3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F3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23326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9276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1E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P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67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5±1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2A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6±1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CC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39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02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70FE2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7737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1B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O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A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3±0.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59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4±0.7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29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0D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2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5A50F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65124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7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O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31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3±0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94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±0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5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A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CD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6C3A15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8C14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entral lob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0D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C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B1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0±.1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58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±1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7F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D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96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5E48A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26CD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78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C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0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4±1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6C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±1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CE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69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60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64D7A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AA69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A3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FZ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7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2±0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C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±0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39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E0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B7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609F7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DB41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B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CZ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1F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4±0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EA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5±0.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68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9E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BC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207499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0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8EF0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4115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Z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9681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FD1B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1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69EC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BE0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9DD2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</w:tbl>
    <w:p w14:paraId="5EA5FA04">
      <w:pP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T test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Compared to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PD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*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>＜0.05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FDR-corrected results (Benjamini-Hochberg method, α=0.05)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i/>
          <w:iCs/>
          <w:sz w:val="22"/>
          <w:szCs w:val="22"/>
          <w:lang w:val="en-US" w:eastAsia="zh-CN"/>
        </w:rPr>
        <w:t>q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: FDR corrected P value with Benjamini-Hochberg.</w:t>
      </w:r>
      <w:r>
        <w:rPr>
          <w:rFonts w:hint="eastAsia" w:ascii="Times New Roman" w:hAnsi="Times New Roman" w:eastAsia="黑体" w:cs="Times New Roman"/>
          <w:i/>
          <w:iCs/>
          <w:sz w:val="22"/>
          <w:szCs w:val="22"/>
          <w:lang w:val="en-US" w:eastAsia="zh-CN"/>
        </w:rPr>
        <w:t xml:space="preserve"> q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＜0.05*.</w:t>
      </w:r>
    </w:p>
    <w:p w14:paraId="5C7B8D57">
      <w:pPr>
        <w:spacing w:line="360" w:lineRule="auto"/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</w:pPr>
    </w:p>
    <w:p w14:paraId="7613CE5F">
      <w:pP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黑体" w:cs="Times New Roman"/>
          <w:color w:val="auto"/>
          <w:sz w:val="22"/>
          <w:szCs w:val="22"/>
          <w:lang w:val="en-US" w:eastAsia="zh-CN"/>
        </w:rPr>
        <w:t>PAF in the frontal, temporal, parietal-occipital and central regions of brain of PD and HC</w:t>
      </w:r>
      <w:r>
        <w:rPr>
          <w:rFonts w:hint="default" w:ascii="Times New Roman" w:hAnsi="Times New Roman" w:eastAsia="黑体" w:cs="Times New Roman"/>
          <w:color w:val="auto"/>
          <w:sz w:val="22"/>
          <w:szCs w:val="22"/>
        </w:rPr>
        <w:t>.</w:t>
      </w:r>
      <w:r>
        <w:rPr>
          <w:rFonts w:hint="eastAsia" w:ascii="Times New Roman" w:hAnsi="Times New Roman" w:eastAsia="黑体" w:cs="Times New Roman"/>
          <w:color w:val="auto"/>
          <w:sz w:val="22"/>
          <w:szCs w:val="22"/>
          <w:lang w:val="en-US" w:eastAsia="zh-CN"/>
        </w:rPr>
        <w:t xml:space="preserve"> Except F3, F4 and F8 lobe, the PAF values in various brain regions of PDCOG were significantly lower than those observed in PDNC (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>＜0.05</w:t>
      </w:r>
      <w:r>
        <w:rPr>
          <w:rFonts w:hint="eastAsia" w:ascii="Times New Roman" w:hAnsi="Times New Roman" w:eastAsia="黑体" w:cs="Times New Roman"/>
          <w:color w:val="auto"/>
          <w:sz w:val="22"/>
          <w:szCs w:val="22"/>
          <w:lang w:val="en-US" w:eastAsia="zh-CN"/>
        </w:rPr>
        <w:t xml:space="preserve">). </w:t>
      </w:r>
      <w:r>
        <w:rPr>
          <w:rFonts w:hint="default" w:ascii="Times New Roman" w:hAnsi="Times New Roman" w:eastAsia="黑体" w:cs="Times New Roman"/>
          <w:sz w:val="22"/>
          <w:szCs w:val="22"/>
        </w:rPr>
        <w:t xml:space="preserve">PD, 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patients with parkinson</w:t>
      </w:r>
      <w:r>
        <w:rPr>
          <w:rFonts w:hint="default" w:ascii="Times New Roman" w:hAnsi="Times New Roman" w:eastAsia="黑体" w:cs="Times New Roman"/>
          <w:sz w:val="22"/>
          <w:szCs w:val="22"/>
          <w:lang w:val="en-US" w:eastAsia="zh-CN"/>
        </w:rPr>
        <w:t>’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s disease</w:t>
      </w:r>
      <w:r>
        <w:rPr>
          <w:rFonts w:hint="default" w:ascii="Times New Roman" w:hAnsi="Times New Roman" w:eastAsia="黑体" w:cs="Times New Roman"/>
          <w:sz w:val="22"/>
          <w:szCs w:val="22"/>
        </w:rPr>
        <w:t xml:space="preserve">; 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eastAsia="黑体" w:cs="Times New Roman"/>
          <w:sz w:val="22"/>
          <w:szCs w:val="22"/>
        </w:rPr>
        <w:t xml:space="preserve">C, 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health controls</w:t>
      </w:r>
      <w:r>
        <w:rPr>
          <w:rFonts w:hint="default" w:ascii="Times New Roman" w:hAnsi="Times New Roman" w:eastAsia="黑体" w:cs="Times New Roman"/>
          <w:sz w:val="22"/>
          <w:szCs w:val="22"/>
        </w:rPr>
        <w:t xml:space="preserve">; 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PAF, peak alpha frequency</w:t>
      </w:r>
      <w:r>
        <w:rPr>
          <w:rFonts w:hint="default" w:ascii="Times New Roman" w:hAnsi="Times New Roman" w:eastAsia="黑体" w:cs="Times New Roman"/>
          <w:sz w:val="22"/>
          <w:szCs w:val="22"/>
        </w:rPr>
        <w:t>.</w:t>
      </w:r>
    </w:p>
    <w:p w14:paraId="44394DF9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 w14:paraId="5DBDCA23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</w:p>
    <w:p w14:paraId="5A960295">
      <w:pPr>
        <w:spacing w:line="360" w:lineRule="auto"/>
        <w:jc w:val="center"/>
        <w:rPr>
          <w:rFonts w:hint="eastAsia" w:ascii="Times New Roman" w:hAnsi="Times New Roman" w:cs="Times New Roman"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omparison of PDCOG and PDNC in PSD of different brain regions</w:t>
      </w:r>
    </w:p>
    <w:tbl>
      <w:tblPr>
        <w:tblStyle w:val="2"/>
        <w:tblW w:w="99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023"/>
        <w:gridCol w:w="1712"/>
        <w:gridCol w:w="1426"/>
        <w:gridCol w:w="1125"/>
        <w:gridCol w:w="1350"/>
        <w:gridCol w:w="1350"/>
      </w:tblGrid>
      <w:tr w14:paraId="1C65F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02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9769F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SD in EEG lobes</w:t>
            </w:r>
          </w:p>
        </w:tc>
        <w:tc>
          <w:tcPr>
            <w:tcW w:w="17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5FBA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COG</w:t>
            </w:r>
          </w:p>
        </w:tc>
        <w:tc>
          <w:tcPr>
            <w:tcW w:w="1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7721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NC</w:t>
            </w:r>
          </w:p>
        </w:tc>
        <w:tc>
          <w:tcPr>
            <w:tcW w:w="11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5AF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856A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DA8D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</w:t>
            </w:r>
          </w:p>
        </w:tc>
      </w:tr>
      <w:tr w14:paraId="4403B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24A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Frontal lob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8A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DB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4±6.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EA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0±5.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69D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EE3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4E8F2"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245</w:t>
            </w:r>
          </w:p>
        </w:tc>
      </w:tr>
      <w:tr w14:paraId="20E63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C5DE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C3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1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.5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6.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9A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5±6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5C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5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5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 w14:paraId="1E443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42C2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B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E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1±8.9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6E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6±6.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6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25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FA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</w:tr>
      <w:tr w14:paraId="51F36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3BBE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BB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D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F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66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44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9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 w14:paraId="5CBDE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5C93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A4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86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5A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9C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1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F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2E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</w:t>
            </w:r>
          </w:p>
        </w:tc>
      </w:tr>
      <w:tr w14:paraId="2D110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08E27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75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7D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69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BE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4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8B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</w:tr>
      <w:tr w14:paraId="433A9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7F2D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emporal lob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DD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T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ED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±3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23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±4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29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52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E3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</w:tr>
      <w:tr w14:paraId="7A0C2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AF2E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5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T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DB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±3.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3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±3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89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6B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59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</w:tr>
      <w:tr w14:paraId="15CDA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18EF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45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T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76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±5.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65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9±8.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06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A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F9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*</w:t>
            </w:r>
          </w:p>
        </w:tc>
      </w:tr>
      <w:tr w14:paraId="18061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EC4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F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T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F3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±6.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C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2±8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4C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F1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1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*</w:t>
            </w:r>
          </w:p>
        </w:tc>
      </w:tr>
      <w:tr w14:paraId="116A7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9BDE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rietal-occipital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lob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0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P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B3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7±6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1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1±10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0C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8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*</w:t>
            </w:r>
          </w:p>
        </w:tc>
      </w:tr>
      <w:tr w14:paraId="65EEB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66C5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E1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P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41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6±7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7B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0±10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59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3D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AD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*</w:t>
            </w:r>
          </w:p>
        </w:tc>
      </w:tr>
      <w:tr w14:paraId="43A11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9493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2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O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D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9±7.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7D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1±13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3F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9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B0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*</w:t>
            </w:r>
          </w:p>
        </w:tc>
      </w:tr>
      <w:tr w14:paraId="4B525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7AB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0A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O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02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21±7.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1C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4±17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E1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7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96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</w:tr>
      <w:tr w14:paraId="027D9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269D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>Central lob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FB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C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03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3±7.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06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5±8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7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9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AF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</w:tr>
      <w:tr w14:paraId="5B34A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FEE3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EC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C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4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3±8.3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4C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1±10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59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F2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EC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</w:t>
            </w:r>
          </w:p>
        </w:tc>
      </w:tr>
      <w:tr w14:paraId="2F2EF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0072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45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FZ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F6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5±9.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9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0±9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1B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C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B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</w:tr>
      <w:tr w14:paraId="2AF2D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00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CC2E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2F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sz w:val="22"/>
                <w:szCs w:val="22"/>
                <w:lang w:val="en-US" w:eastAsia="zh-CN"/>
              </w:rPr>
              <w:t>CZ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4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8±9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68±11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F3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72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24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</w:t>
            </w:r>
          </w:p>
        </w:tc>
      </w:tr>
      <w:tr w14:paraId="40A79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00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CCBA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764A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Z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E227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2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C5FE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8759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6327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CD68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*</w:t>
            </w:r>
          </w:p>
        </w:tc>
      </w:tr>
    </w:tbl>
    <w:p w14:paraId="40BCF95C">
      <w:pP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T test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Compared to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PDNC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*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>＜0.05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i/>
          <w:iCs/>
          <w:sz w:val="22"/>
          <w:szCs w:val="22"/>
          <w:lang w:val="en-US" w:eastAsia="zh-CN"/>
        </w:rPr>
        <w:t>q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: FDR corrected P value with Benjamini-Hochberg.</w:t>
      </w:r>
      <w:r>
        <w:rPr>
          <w:rFonts w:hint="eastAsia" w:ascii="Times New Roman" w:hAnsi="Times New Roman" w:eastAsia="黑体" w:cs="Times New Roman"/>
          <w:i/>
          <w:iCs/>
          <w:sz w:val="22"/>
          <w:szCs w:val="22"/>
          <w:lang w:val="en-US" w:eastAsia="zh-CN"/>
        </w:rPr>
        <w:t xml:space="preserve"> q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＜0.05*.</w:t>
      </w:r>
    </w:p>
    <w:p w14:paraId="78013FE1">
      <w:pP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黑体" w:cs="Times New Roman"/>
          <w:color w:val="auto"/>
          <w:sz w:val="22"/>
          <w:szCs w:val="22"/>
          <w:lang w:val="en-US" w:eastAsia="zh-CN"/>
        </w:rPr>
        <w:t>PSD in the frontal, temporal, parietal-occipital and central regions of brain of PDCOG and PDNC</w:t>
      </w:r>
      <w:r>
        <w:rPr>
          <w:rFonts w:hint="default" w:ascii="Times New Roman" w:hAnsi="Times New Roman" w:eastAsia="黑体" w:cs="Times New Roman"/>
          <w:color w:val="auto"/>
          <w:sz w:val="22"/>
          <w:szCs w:val="22"/>
        </w:rPr>
        <w:t>.</w:t>
      </w:r>
      <w:r>
        <w:rPr>
          <w:rFonts w:hint="eastAsia" w:ascii="Times New Roman" w:hAnsi="Times New Roman" w:eastAsia="黑体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sz w:val="22"/>
          <w:szCs w:val="22"/>
        </w:rPr>
        <w:t>PD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COG</w:t>
      </w:r>
      <w:r>
        <w:rPr>
          <w:rFonts w:hint="default" w:ascii="Times New Roman" w:hAnsi="Times New Roman" w:eastAsia="黑体" w:cs="Times New Roman"/>
          <w:sz w:val="22"/>
          <w:szCs w:val="22"/>
        </w:rPr>
        <w:t xml:space="preserve">, 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patients with parkinson</w:t>
      </w:r>
      <w:r>
        <w:rPr>
          <w:rFonts w:hint="default" w:ascii="Times New Roman" w:hAnsi="Times New Roman" w:eastAsia="黑体" w:cs="Times New Roman"/>
          <w:sz w:val="22"/>
          <w:szCs w:val="22"/>
          <w:lang w:val="en-US" w:eastAsia="zh-CN"/>
        </w:rPr>
        <w:t>’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s disease</w:t>
      </w:r>
      <w:r>
        <w:rPr>
          <w:rFonts w:hint="default" w:ascii="Times New Roman" w:hAnsi="Times New Roman" w:eastAsia="黑体" w:cs="Times New Roman"/>
          <w:sz w:val="22"/>
          <w:szCs w:val="22"/>
        </w:rPr>
        <w:t xml:space="preserve">; 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eastAsia="黑体" w:cs="Times New Roman"/>
          <w:sz w:val="22"/>
          <w:szCs w:val="22"/>
        </w:rPr>
        <w:t xml:space="preserve">C, 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health controls</w:t>
      </w:r>
      <w:r>
        <w:rPr>
          <w:rFonts w:hint="default" w:ascii="Times New Roman" w:hAnsi="Times New Roman" w:eastAsia="黑体" w:cs="Times New Roman"/>
          <w:sz w:val="22"/>
          <w:szCs w:val="22"/>
        </w:rPr>
        <w:t xml:space="preserve">; 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PAF, peak alpha frequency</w:t>
      </w:r>
      <w:r>
        <w:rPr>
          <w:rFonts w:hint="default" w:ascii="Times New Roman" w:hAnsi="Times New Roman" w:eastAsia="黑体" w:cs="Times New Roman"/>
          <w:sz w:val="22"/>
          <w:szCs w:val="22"/>
        </w:rPr>
        <w:t>.</w:t>
      </w: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 xml:space="preserve"> </w:t>
      </w:r>
    </w:p>
    <w:p w14:paraId="57E9EE07">
      <w:pP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</w:pPr>
    </w:p>
    <w:p w14:paraId="042EBC8A">
      <w:pPr>
        <w:spacing w:line="360" w:lineRule="auto"/>
        <w:jc w:val="left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</w:p>
    <w:p w14:paraId="440EBF72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ubdivision correlation matrix of MoCA subitem score and PAF</w:t>
      </w:r>
    </w:p>
    <w:tbl>
      <w:tblPr>
        <w:tblW w:w="104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960"/>
        <w:gridCol w:w="674"/>
        <w:gridCol w:w="1012"/>
        <w:gridCol w:w="1013"/>
        <w:gridCol w:w="1587"/>
        <w:gridCol w:w="1175"/>
        <w:gridCol w:w="1250"/>
        <w:gridCol w:w="1213"/>
      </w:tblGrid>
      <w:tr w14:paraId="702BB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DD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rrelation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75C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1323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25C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1493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FF0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DAC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4EDF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212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D20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21291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A14CF2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1A9D4B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A81C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CA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99D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mory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7DC8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isuospatial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1BFC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nguag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9D1A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ten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502B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ecutive</w:t>
            </w:r>
          </w:p>
        </w:tc>
      </w:tr>
      <w:tr w14:paraId="709B7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BB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arman Rho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58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1</w:t>
            </w: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9B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C61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3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55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2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C61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8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40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38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F6A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1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C6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5</w:t>
            </w:r>
          </w:p>
        </w:tc>
      </w:tr>
      <w:tr w14:paraId="64C70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9210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533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B4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C1B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E5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25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00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05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42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5</w:t>
            </w:r>
          </w:p>
        </w:tc>
      </w:tr>
      <w:tr w14:paraId="09A43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DA2E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9495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06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69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65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483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D89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AA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1F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77BE5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226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DE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92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2B3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53F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F4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79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B1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22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1</w:t>
            </w:r>
          </w:p>
        </w:tc>
      </w:tr>
      <w:tr w14:paraId="62419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80CC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DA552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BB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10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7E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5B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507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A6A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5841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</w:tr>
      <w:tr w14:paraId="640DC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771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C36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33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684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553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01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9B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7E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C9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7ECDA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83F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04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66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4C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305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CC6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8F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79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77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9</w:t>
            </w:r>
          </w:p>
        </w:tc>
      </w:tr>
      <w:tr w14:paraId="4AB52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CE885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6BEA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807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053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41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F9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99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2DC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C6F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</w:tr>
      <w:tr w14:paraId="371B9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199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283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7B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F5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50B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BE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C5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00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A9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7BC44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60F8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CF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A3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5C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22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E5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5DD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E7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F0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6</w:t>
            </w:r>
          </w:p>
        </w:tc>
      </w:tr>
      <w:tr w14:paraId="3210D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67A6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94A7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4F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37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D6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8A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410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2F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E8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9</w:t>
            </w:r>
          </w:p>
        </w:tc>
      </w:tr>
      <w:tr w14:paraId="67905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5006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746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FA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51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B1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3C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43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6C1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5B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48A1D1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65EE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2F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3E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A0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61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AA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033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B4F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971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55</w:t>
            </w:r>
          </w:p>
        </w:tc>
      </w:tr>
      <w:tr w14:paraId="728DE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969A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6C62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9C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65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C37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2DB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570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B0A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53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5</w:t>
            </w:r>
          </w:p>
        </w:tc>
      </w:tr>
      <w:tr w14:paraId="2D501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DE67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8EB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0B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05B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62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E8B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4F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0D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4DB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228F8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59F4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4A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E9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82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B01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C2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.321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76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.358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9E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22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6</w:t>
            </w:r>
          </w:p>
        </w:tc>
      </w:tr>
      <w:tr w14:paraId="6B138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DA92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743A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04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74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E5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EA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EA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DF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02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3</w:t>
            </w:r>
          </w:p>
        </w:tc>
      </w:tr>
      <w:tr w14:paraId="0F686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714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537B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B1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FB7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08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0D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38D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092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B6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143CF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E9D6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564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C9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92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5B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86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966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C5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F42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5</w:t>
            </w:r>
          </w:p>
        </w:tc>
      </w:tr>
      <w:tr w14:paraId="4F8F8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C4D50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4CF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41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E89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08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20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85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376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98E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</w:tr>
      <w:tr w14:paraId="56BF8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B9DD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3DD6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582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C9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B8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E4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9A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B8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FA7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4EF17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AFF6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CA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47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E9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.327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DB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12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B0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.315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F60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8C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98</w:t>
            </w:r>
          </w:p>
        </w:tc>
      </w:tr>
      <w:tr w14:paraId="5B556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A9903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8EFC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3E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65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895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B3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87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A9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36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7</w:t>
            </w:r>
          </w:p>
        </w:tc>
      </w:tr>
      <w:tr w14:paraId="084CE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9635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FC1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81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62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83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BF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35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59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A7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74A8B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D1C8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5A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B3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4E0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158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553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A33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8E2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E1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24</w:t>
            </w:r>
          </w:p>
        </w:tc>
      </w:tr>
      <w:tr w14:paraId="5D7BC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08F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6414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8E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FA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8EE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BA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F0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BB2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D41E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7</w:t>
            </w:r>
          </w:p>
        </w:tc>
      </w:tr>
      <w:tr w14:paraId="5AF2A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50C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5DA87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B8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07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5F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6E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2F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150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DE1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7811B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ADA5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26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FA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7E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A37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98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E96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6E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BD9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37</w:t>
            </w:r>
          </w:p>
        </w:tc>
      </w:tr>
      <w:tr w14:paraId="16743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531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8E1B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9E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A6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31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0F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179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5F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DA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74</w:t>
            </w:r>
          </w:p>
        </w:tc>
      </w:tr>
      <w:tr w14:paraId="79855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2B4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E199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30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FBA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D39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D15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BA3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81F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40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1EE82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93CB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00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5A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679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D5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7FA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EC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AA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20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3</w:t>
            </w:r>
          </w:p>
        </w:tc>
      </w:tr>
      <w:tr w14:paraId="7C9E4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E03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005E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9A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F7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5F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CD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29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0E8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AD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7</w:t>
            </w:r>
          </w:p>
        </w:tc>
      </w:tr>
      <w:tr w14:paraId="53388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C26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BAA1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2F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B59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81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4F8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FC7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27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24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33A62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50D8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5E8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1D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83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F8D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0F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A1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332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A14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</w:t>
            </w:r>
          </w:p>
        </w:tc>
      </w:tr>
      <w:tr w14:paraId="40D5E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4295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B149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3A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A4C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F3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08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D4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041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14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9</w:t>
            </w:r>
          </w:p>
        </w:tc>
      </w:tr>
      <w:tr w14:paraId="532B6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063F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2407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3D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583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BC2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BC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26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DD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15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773B1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A429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B4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z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9C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BF6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9E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3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96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BE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28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01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65</w:t>
            </w:r>
          </w:p>
        </w:tc>
      </w:tr>
      <w:tr w14:paraId="31250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542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6614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AE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4C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08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65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2C0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4B1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1E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4</w:t>
            </w:r>
          </w:p>
        </w:tc>
      </w:tr>
      <w:tr w14:paraId="25D6D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084F5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F156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2B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B9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99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61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D32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67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81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3C4D0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688D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3DB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Z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95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B13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BC0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C5F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CA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112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A5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3</w:t>
            </w:r>
          </w:p>
        </w:tc>
      </w:tr>
      <w:tr w14:paraId="68142F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A7FF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C206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6A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D96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11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BEB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1B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0B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E7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5</w:t>
            </w:r>
          </w:p>
        </w:tc>
      </w:tr>
      <w:tr w14:paraId="2F603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C4AC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1FF7E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B0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331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68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CE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BA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54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E166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  <w:tr w14:paraId="4BE02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722E5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B5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Z</w:t>
            </w:r>
            <w:bookmarkStart w:id="0" w:name="_GoBack"/>
            <w:bookmarkEnd w:id="0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BA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345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ED1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49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.314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280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.332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D0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01D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45</w:t>
            </w:r>
          </w:p>
        </w:tc>
      </w:tr>
      <w:tr w14:paraId="06E66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C06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4125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63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g.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712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23C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D55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7B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63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2ED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7</w:t>
            </w:r>
          </w:p>
        </w:tc>
      </w:tr>
      <w:tr w14:paraId="7FC5D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755AF3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ED1707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54CD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F69A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A334A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4B01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C71E3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C74F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E06B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</w:tr>
    </w:tbl>
    <w:p w14:paraId="2B6F551A">
      <w:pPr>
        <w:rPr>
          <w:rFonts w:hint="default" w:ascii="Times New Roman" w:hAnsi="Times New Roman" w:eastAsia="黑体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eastAsia="黑体" w:cs="Times New Roman"/>
          <w:sz w:val="22"/>
          <w:szCs w:val="22"/>
          <w:lang w:val="en-US" w:eastAsia="zh-CN"/>
        </w:rPr>
        <w:t>r: Correlation coefficient.</w:t>
      </w:r>
    </w:p>
    <w:p w14:paraId="468D52E9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*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t level 0.01 (two-tailed), the correlation was significant.</w:t>
      </w:r>
    </w:p>
    <w:p w14:paraId="2A5A279F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*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t level 0.0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(two-tailed), the correlation was significant.</w:t>
      </w:r>
    </w:p>
    <w:p w14:paraId="7C408C75">
      <w:pPr>
        <w:rPr>
          <w:rFonts w:hint="default" w:ascii="Times New Roman" w:hAnsi="Times New Roman" w:eastAsia="黑体" w:cs="Times New Roman"/>
          <w:sz w:val="22"/>
          <w:szCs w:val="22"/>
        </w:rPr>
      </w:pPr>
    </w:p>
    <w:p w14:paraId="7E01343F">
      <w:pPr>
        <w:rPr>
          <w:rFonts w:hint="default" w:ascii="Times New Roman" w:hAnsi="Times New Roman" w:eastAsia="黑体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jNTMzMGQxMzRiNDBlNTEyZTNmMWQzMTRkMmU4OTgifQ=="/>
  </w:docVars>
  <w:rsids>
    <w:rsidRoot w:val="00172A27"/>
    <w:rsid w:val="0000130C"/>
    <w:rsid w:val="02D33214"/>
    <w:rsid w:val="02ED4765"/>
    <w:rsid w:val="03B67E12"/>
    <w:rsid w:val="10BE0977"/>
    <w:rsid w:val="15506C2E"/>
    <w:rsid w:val="16B52250"/>
    <w:rsid w:val="18F27B86"/>
    <w:rsid w:val="1EAA3055"/>
    <w:rsid w:val="218911DA"/>
    <w:rsid w:val="2737294D"/>
    <w:rsid w:val="27E64D5A"/>
    <w:rsid w:val="30930421"/>
    <w:rsid w:val="31064AE4"/>
    <w:rsid w:val="31D6743D"/>
    <w:rsid w:val="347722EC"/>
    <w:rsid w:val="373A5663"/>
    <w:rsid w:val="38130F90"/>
    <w:rsid w:val="38234165"/>
    <w:rsid w:val="3BD333EF"/>
    <w:rsid w:val="40493C80"/>
    <w:rsid w:val="42613503"/>
    <w:rsid w:val="4D026C88"/>
    <w:rsid w:val="4E4B32B9"/>
    <w:rsid w:val="52CB19E0"/>
    <w:rsid w:val="53F1220D"/>
    <w:rsid w:val="5B8F50C8"/>
    <w:rsid w:val="693A65FB"/>
    <w:rsid w:val="69AE2C22"/>
    <w:rsid w:val="6DA40557"/>
    <w:rsid w:val="6E6B7393"/>
    <w:rsid w:val="7F6D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5">
    <w:name w:val="_Style 1"/>
    <w:basedOn w:val="1"/>
    <w:next w:val="1"/>
    <w:unhideWhenUsed/>
    <w:qFormat/>
    <w:uiPriority w:val="99"/>
    <w:pPr>
      <w:tabs>
        <w:tab w:val="left" w:pos="504"/>
      </w:tabs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01</Words>
  <Characters>2353</Characters>
  <Lines>0</Lines>
  <Paragraphs>0</Paragraphs>
  <TotalTime>6</TotalTime>
  <ScaleCrop>false</ScaleCrop>
  <LinksUpToDate>false</LinksUpToDate>
  <CharactersWithSpaces>252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13:18:00Z</dcterms:created>
  <dc:creator>赵</dc:creator>
  <cp:lastModifiedBy>Double☀</cp:lastModifiedBy>
  <dcterms:modified xsi:type="dcterms:W3CDTF">2025-04-09T03:3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868AC2717984E029905A16548E5BF06_11</vt:lpwstr>
  </property>
  <property fmtid="{D5CDD505-2E9C-101B-9397-08002B2CF9AE}" pid="4" name="KSOTemplateDocerSaveRecord">
    <vt:lpwstr>eyJoZGlkIjoiMzFjNTMzMGQxMzRiNDBlNTEyZTNmMWQzMTRkMmU4OTgiLCJ1c2VySWQiOiIzMTM0Mjk2NSJ9</vt:lpwstr>
  </property>
</Properties>
</file>